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C7F" w:rsidRPr="00913C7F" w:rsidRDefault="00913C7F">
      <w:pPr>
        <w:rPr>
          <w:b/>
        </w:rPr>
      </w:pPr>
      <w:r>
        <w:rPr>
          <w:b/>
        </w:rPr>
        <w:t>Supplemental Figure 2.  Meta-regression analyses graphs</w:t>
      </w:r>
    </w:p>
    <w:p w:rsidR="00A5024D" w:rsidRDefault="00944820">
      <w:r w:rsidRPr="00944820">
        <w:rPr>
          <w:noProof/>
          <w:lang w:eastAsia="en-CA"/>
        </w:rPr>
        <w:drawing>
          <wp:inline distT="0" distB="0" distL="0" distR="0">
            <wp:extent cx="8483600" cy="56483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128" cy="5685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44820" w:rsidRDefault="00944820">
      <w:r w:rsidRPr="00944820">
        <w:rPr>
          <w:noProof/>
          <w:lang w:eastAsia="en-CA"/>
        </w:rPr>
        <w:lastRenderedPageBreak/>
        <w:drawing>
          <wp:inline distT="0" distB="0" distL="0" distR="0">
            <wp:extent cx="8258175" cy="5657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7091" cy="567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3C51" w:rsidRDefault="00E63C51">
      <w:r>
        <w:t>*exercise session time in minutes</w:t>
      </w:r>
    </w:p>
    <w:p w:rsidR="00944820" w:rsidRDefault="00F524C7">
      <w:r w:rsidRPr="00F524C7">
        <w:rPr>
          <w:noProof/>
          <w:lang w:eastAsia="en-CA"/>
        </w:rPr>
        <w:lastRenderedPageBreak/>
        <w:drawing>
          <wp:inline distT="0" distB="0" distL="0" distR="0">
            <wp:extent cx="8459799" cy="61912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7029" cy="6203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4C7" w:rsidRDefault="00FB04ED">
      <w:r w:rsidRPr="00FB04ED">
        <w:rPr>
          <w:noProof/>
          <w:lang w:eastAsia="en-CA"/>
        </w:rPr>
        <w:lastRenderedPageBreak/>
        <w:drawing>
          <wp:inline distT="0" distB="0" distL="0" distR="0">
            <wp:extent cx="8248650" cy="56483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351" cy="5654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6732" w:rsidRPr="007222AD" w:rsidRDefault="00586732">
      <w:pPr>
        <w:rPr>
          <w:vertAlign w:val="subscript"/>
        </w:rPr>
      </w:pPr>
      <w:r>
        <w:t>*exercise intensity measured as %VO</w:t>
      </w:r>
      <w:r w:rsidRPr="00586732">
        <w:rPr>
          <w:vertAlign w:val="subscript"/>
        </w:rPr>
        <w:t>2 Peak</w:t>
      </w:r>
    </w:p>
    <w:p w:rsidR="00FB04ED" w:rsidRDefault="007222AD">
      <w:r w:rsidRPr="007222AD">
        <w:rPr>
          <w:noProof/>
          <w:lang w:eastAsia="en-CA"/>
        </w:rPr>
        <w:lastRenderedPageBreak/>
        <w:drawing>
          <wp:inline distT="0" distB="0" distL="0" distR="0">
            <wp:extent cx="8334375" cy="56578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4944" cy="5671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22AD" w:rsidRDefault="007222AD">
      <w:r>
        <w:t>*percentage of study participants that are male</w:t>
      </w:r>
    </w:p>
    <w:p w:rsidR="007222AD" w:rsidRDefault="00C10B43">
      <w:r w:rsidRPr="00C10B43">
        <w:rPr>
          <w:noProof/>
          <w:lang w:eastAsia="en-CA"/>
        </w:rPr>
        <w:lastRenderedPageBreak/>
        <w:drawing>
          <wp:inline distT="0" distB="0" distL="0" distR="0">
            <wp:extent cx="8305800" cy="56483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7182" cy="565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3DB0" w:rsidRDefault="003C3DB0" w:rsidP="003C3DB0">
      <w:r>
        <w:t>*mean age of study participants</w:t>
      </w:r>
    </w:p>
    <w:p w:rsidR="003C3DB0" w:rsidRDefault="00FE7B61" w:rsidP="003C3DB0">
      <w:r w:rsidRPr="00FE7B61">
        <w:rPr>
          <w:noProof/>
          <w:lang w:eastAsia="en-CA"/>
        </w:rPr>
        <w:lastRenderedPageBreak/>
        <w:drawing>
          <wp:inline distT="0" distB="0" distL="0" distR="0">
            <wp:extent cx="8058150" cy="56578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2917" cy="5668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0B43" w:rsidRDefault="00FE7B61">
      <w:r>
        <w:t>*mean BMI of study participants at baseline</w:t>
      </w:r>
    </w:p>
    <w:sectPr w:rsidR="00C10B43" w:rsidSect="0094482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6C74" w:rsidRDefault="00916C74" w:rsidP="007222AD">
      <w:pPr>
        <w:spacing w:after="0" w:line="240" w:lineRule="auto"/>
      </w:pPr>
      <w:r>
        <w:separator/>
      </w:r>
    </w:p>
  </w:endnote>
  <w:endnote w:type="continuationSeparator" w:id="0">
    <w:p w:rsidR="00916C74" w:rsidRDefault="00916C74" w:rsidP="00722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6C74" w:rsidRDefault="00916C74" w:rsidP="007222AD">
      <w:pPr>
        <w:spacing w:after="0" w:line="240" w:lineRule="auto"/>
      </w:pPr>
      <w:r>
        <w:separator/>
      </w:r>
    </w:p>
  </w:footnote>
  <w:footnote w:type="continuationSeparator" w:id="0">
    <w:p w:rsidR="00916C74" w:rsidRDefault="00916C74" w:rsidP="007222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842696"/>
    <w:multiLevelType w:val="hybridMultilevel"/>
    <w:tmpl w:val="ABF45B9A"/>
    <w:lvl w:ilvl="0" w:tplc="DA7C6FB4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08326E"/>
    <w:multiLevelType w:val="hybridMultilevel"/>
    <w:tmpl w:val="2F486B7A"/>
    <w:lvl w:ilvl="0" w:tplc="D4BE332A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820"/>
    <w:rsid w:val="000C26CE"/>
    <w:rsid w:val="003C3DB0"/>
    <w:rsid w:val="00586732"/>
    <w:rsid w:val="006A4CBC"/>
    <w:rsid w:val="007222AD"/>
    <w:rsid w:val="00913C7F"/>
    <w:rsid w:val="00916C74"/>
    <w:rsid w:val="00944820"/>
    <w:rsid w:val="00A5024D"/>
    <w:rsid w:val="00C10B43"/>
    <w:rsid w:val="00CB43A7"/>
    <w:rsid w:val="00E63C51"/>
    <w:rsid w:val="00F524C7"/>
    <w:rsid w:val="00FB04ED"/>
    <w:rsid w:val="00FE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78223"/>
  <w15:chartTrackingRefBased/>
  <w15:docId w15:val="{09E7ED7B-0ED3-46ED-8F80-5A24C05C6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673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22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2AD"/>
  </w:style>
  <w:style w:type="paragraph" w:styleId="Footer">
    <w:name w:val="footer"/>
    <w:basedOn w:val="Normal"/>
    <w:link w:val="FooterChar"/>
    <w:uiPriority w:val="99"/>
    <w:unhideWhenUsed/>
    <w:rsid w:val="00722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off</dc:creator>
  <cp:keywords/>
  <dc:description/>
  <cp:lastModifiedBy>adinoff</cp:lastModifiedBy>
  <cp:revision>12</cp:revision>
  <dcterms:created xsi:type="dcterms:W3CDTF">2016-08-04T17:31:00Z</dcterms:created>
  <dcterms:modified xsi:type="dcterms:W3CDTF">2016-09-08T16:17:00Z</dcterms:modified>
</cp:coreProperties>
</file>